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0B466" w14:textId="75B5C846" w:rsidR="005F488E" w:rsidRPr="005F488E" w:rsidRDefault="005F488E" w:rsidP="005F488E">
      <w:pPr>
        <w:spacing w:after="0" w:line="240" w:lineRule="auto"/>
        <w:rPr>
          <w:rFonts w:ascii="Times New Roman" w:hAnsi="Times New Roman" w:cs="Times New Roman"/>
          <w:b/>
        </w:rPr>
      </w:pPr>
      <w:r w:rsidRPr="005F488E">
        <w:rPr>
          <w:rFonts w:ascii="Times New Roman" w:hAnsi="Times New Roman" w:cs="Times New Roman"/>
          <w:b/>
        </w:rPr>
        <w:t>S</w:t>
      </w:r>
      <w:r w:rsidR="00061F58">
        <w:rPr>
          <w:rFonts w:ascii="Times New Roman" w:hAnsi="Times New Roman" w:cs="Times New Roman"/>
          <w:b/>
        </w:rPr>
        <w:t>14</w:t>
      </w:r>
      <w:bookmarkStart w:id="0" w:name="_GoBack"/>
      <w:bookmarkEnd w:id="0"/>
      <w:r w:rsidRPr="005F488E">
        <w:rPr>
          <w:rFonts w:ascii="Times New Roman" w:hAnsi="Times New Roman" w:cs="Times New Roman"/>
          <w:b/>
        </w:rPr>
        <w:t xml:space="preserve"> Table. PpSP36 sliding window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268F4" w:rsidRPr="004268F4" w14:paraId="4EBB4118" w14:textId="77777777" w:rsidTr="004268F4">
        <w:tc>
          <w:tcPr>
            <w:tcW w:w="2337" w:type="dxa"/>
          </w:tcPr>
          <w:p w14:paraId="761596AD" w14:textId="77777777" w:rsidR="004268F4" w:rsidRPr="004268F4" w:rsidRDefault="0042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3" w:type="dxa"/>
            <w:gridSpan w:val="3"/>
            <w:vAlign w:val="bottom"/>
          </w:tcPr>
          <w:p w14:paraId="0EC5A0EC" w14:textId="66C476F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Ka/Ks</w:t>
            </w:r>
          </w:p>
        </w:tc>
      </w:tr>
      <w:tr w:rsidR="004268F4" w:rsidRPr="004268F4" w14:paraId="57EA4052" w14:textId="77777777" w:rsidTr="004268F4">
        <w:tc>
          <w:tcPr>
            <w:tcW w:w="2337" w:type="dxa"/>
            <w:vAlign w:val="bottom"/>
          </w:tcPr>
          <w:p w14:paraId="00BD1AE0" w14:textId="0F91F94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Sliding Window</w:t>
            </w:r>
          </w:p>
        </w:tc>
        <w:tc>
          <w:tcPr>
            <w:tcW w:w="2337" w:type="dxa"/>
            <w:vAlign w:val="bottom"/>
          </w:tcPr>
          <w:p w14:paraId="71BCBF17" w14:textId="0F621811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2338" w:type="dxa"/>
            <w:vAlign w:val="bottom"/>
          </w:tcPr>
          <w:p w14:paraId="70FBCCA4" w14:textId="541F662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2338" w:type="dxa"/>
            <w:vAlign w:val="bottom"/>
          </w:tcPr>
          <w:p w14:paraId="06E69B8E" w14:textId="077F24A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S</w:t>
            </w:r>
          </w:p>
        </w:tc>
      </w:tr>
      <w:tr w:rsidR="004268F4" w:rsidRPr="004268F4" w14:paraId="72984BFA" w14:textId="77777777" w:rsidTr="004268F4">
        <w:tc>
          <w:tcPr>
            <w:tcW w:w="2337" w:type="dxa"/>
            <w:vAlign w:val="bottom"/>
          </w:tcPr>
          <w:p w14:paraId="50B26A4C" w14:textId="511C4F2B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-7</w:t>
            </w:r>
            <w:r w:rsidR="005F48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7" w:type="dxa"/>
            <w:vAlign w:val="bottom"/>
          </w:tcPr>
          <w:p w14:paraId="67A4BDA6" w14:textId="3F0D8B58" w:rsidR="004268F4" w:rsidRPr="004268F4" w:rsidRDefault="00AD525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360C738E" w14:textId="51A0200E" w:rsidR="004268F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16B9D7CB" w14:textId="45A4FAB6" w:rsidR="004268F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4268F4" w:rsidRPr="004268F4" w14:paraId="54C1F8CD" w14:textId="77777777" w:rsidTr="004268F4">
        <w:tc>
          <w:tcPr>
            <w:tcW w:w="2337" w:type="dxa"/>
            <w:vAlign w:val="bottom"/>
          </w:tcPr>
          <w:p w14:paraId="57A7AFBA" w14:textId="15A16A9D" w:rsidR="004268F4" w:rsidRPr="004268F4" w:rsidRDefault="005F488E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4268F4" w:rsidRPr="004268F4"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570D60CA" w14:textId="11659EF7" w:rsidR="004268F4" w:rsidRPr="004268F4" w:rsidRDefault="00AD525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338" w:type="dxa"/>
            <w:vAlign w:val="bottom"/>
          </w:tcPr>
          <w:p w14:paraId="374706A4" w14:textId="64448897" w:rsidR="004268F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338" w:type="dxa"/>
            <w:vAlign w:val="bottom"/>
          </w:tcPr>
          <w:p w14:paraId="3AD69294" w14:textId="25509C58" w:rsidR="004268F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</w:tr>
      <w:tr w:rsidR="004268F4" w:rsidRPr="004268F4" w14:paraId="10159379" w14:textId="77777777" w:rsidTr="004268F4">
        <w:tc>
          <w:tcPr>
            <w:tcW w:w="2337" w:type="dxa"/>
            <w:vAlign w:val="bottom"/>
          </w:tcPr>
          <w:p w14:paraId="3072C3CA" w14:textId="7D2153F6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4</w:t>
            </w:r>
            <w:r w:rsidR="005F488E">
              <w:rPr>
                <w:rFonts w:ascii="Times New Roman" w:hAnsi="Times New Roman" w:cs="Times New Roman"/>
              </w:rPr>
              <w:t>2</w:t>
            </w:r>
            <w:r w:rsidRPr="004268F4">
              <w:rPr>
                <w:rFonts w:ascii="Times New Roman" w:hAnsi="Times New Roman" w:cs="Times New Roman"/>
              </w:rPr>
              <w:t>-</w:t>
            </w:r>
            <w:r w:rsidR="00657654">
              <w:rPr>
                <w:rFonts w:ascii="Times New Roman" w:hAnsi="Times New Roman" w:cs="Times New Roman"/>
              </w:rPr>
              <w:t>21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3DCDE4C4" w14:textId="0F89F804" w:rsidR="004268F4" w:rsidRPr="004268F4" w:rsidRDefault="00AD525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1ECDF884" w14:textId="6E8AD436" w:rsidR="004268F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5EC3941A" w14:textId="1B7ABC6A" w:rsidR="004268F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1B37C2" w:rsidRPr="004268F4" w14:paraId="23667E24" w14:textId="77777777" w:rsidTr="004268F4">
        <w:tc>
          <w:tcPr>
            <w:tcW w:w="2337" w:type="dxa"/>
            <w:vAlign w:val="bottom"/>
          </w:tcPr>
          <w:p w14:paraId="75B92067" w14:textId="0C68496F" w:rsidR="001B37C2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5F48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28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5A1CF2FF" w14:textId="2FBE1950" w:rsidR="001B37C2" w:rsidRDefault="00AD525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23A309EA" w14:textId="687CE7DB" w:rsidR="001B37C2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40C0115A" w14:textId="2BA91901" w:rsidR="001B37C2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4</w:t>
            </w:r>
          </w:p>
        </w:tc>
      </w:tr>
      <w:tr w:rsidR="00657654" w:rsidRPr="004268F4" w14:paraId="2EFC5749" w14:textId="77777777" w:rsidTr="004268F4">
        <w:tc>
          <w:tcPr>
            <w:tcW w:w="2337" w:type="dxa"/>
            <w:vAlign w:val="bottom"/>
          </w:tcPr>
          <w:p w14:paraId="4EB963B0" w14:textId="0ECA85EC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5F48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35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393230B4" w14:textId="39692A0A" w:rsidR="00657654" w:rsidRDefault="00AD525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338" w:type="dxa"/>
            <w:vAlign w:val="bottom"/>
          </w:tcPr>
          <w:p w14:paraId="55833418" w14:textId="54CB7C33" w:rsidR="0065765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338" w:type="dxa"/>
            <w:vAlign w:val="bottom"/>
          </w:tcPr>
          <w:p w14:paraId="25725A3B" w14:textId="2672B718" w:rsidR="0065765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</w:tr>
      <w:tr w:rsidR="00657654" w:rsidRPr="004268F4" w14:paraId="04F3C451" w14:textId="77777777" w:rsidTr="004268F4">
        <w:tc>
          <w:tcPr>
            <w:tcW w:w="2337" w:type="dxa"/>
            <w:vAlign w:val="bottom"/>
          </w:tcPr>
          <w:p w14:paraId="5E25B471" w14:textId="66F5A7C3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5F48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42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67884790" w14:textId="677679D0" w:rsidR="00657654" w:rsidRDefault="00AD525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338" w:type="dxa"/>
            <w:vAlign w:val="bottom"/>
          </w:tcPr>
          <w:p w14:paraId="722E4A75" w14:textId="7596A944" w:rsidR="0065765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74EB60F6" w14:textId="70DB01C8" w:rsidR="0065765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  <w:tr w:rsidR="00657654" w:rsidRPr="004268F4" w14:paraId="0DDC560E" w14:textId="77777777" w:rsidTr="004268F4">
        <w:tc>
          <w:tcPr>
            <w:tcW w:w="2337" w:type="dxa"/>
            <w:vAlign w:val="bottom"/>
          </w:tcPr>
          <w:p w14:paraId="3972FCC4" w14:textId="3D8F5A9E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5F48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49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0B57AAE5" w14:textId="083D7F89" w:rsidR="00657654" w:rsidRDefault="00AD525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2338" w:type="dxa"/>
            <w:vAlign w:val="bottom"/>
          </w:tcPr>
          <w:p w14:paraId="3D43D5CE" w14:textId="62B3913A" w:rsidR="0065765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2338" w:type="dxa"/>
            <w:vAlign w:val="bottom"/>
          </w:tcPr>
          <w:p w14:paraId="6E6E05AB" w14:textId="160B9084" w:rsidR="0065765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</w:tr>
      <w:tr w:rsidR="00657654" w:rsidRPr="004268F4" w14:paraId="4E42E51D" w14:textId="77777777" w:rsidTr="004268F4">
        <w:tc>
          <w:tcPr>
            <w:tcW w:w="2337" w:type="dxa"/>
            <w:vAlign w:val="bottom"/>
          </w:tcPr>
          <w:p w14:paraId="769A8BBB" w14:textId="32CB1EEB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5F48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56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21EF8A3C" w14:textId="4FA5F3AE" w:rsidR="00657654" w:rsidRDefault="00AD525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2338" w:type="dxa"/>
            <w:vAlign w:val="bottom"/>
          </w:tcPr>
          <w:p w14:paraId="7D96D8AA" w14:textId="45343D6B" w:rsidR="0065765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338" w:type="dxa"/>
            <w:vAlign w:val="bottom"/>
          </w:tcPr>
          <w:p w14:paraId="1F02ECCB" w14:textId="6054AEF6" w:rsidR="0065765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</w:tr>
      <w:tr w:rsidR="00657654" w:rsidRPr="004268F4" w14:paraId="50762534" w14:textId="77777777" w:rsidTr="004268F4">
        <w:tc>
          <w:tcPr>
            <w:tcW w:w="2337" w:type="dxa"/>
            <w:vAlign w:val="bottom"/>
          </w:tcPr>
          <w:p w14:paraId="340DA5DA" w14:textId="2745AD53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5F488E">
              <w:rPr>
                <w:rFonts w:ascii="Times New Roman" w:hAnsi="Times New Roman" w:cs="Times New Roman"/>
              </w:rPr>
              <w:t>2-631</w:t>
            </w:r>
          </w:p>
        </w:tc>
        <w:tc>
          <w:tcPr>
            <w:tcW w:w="2337" w:type="dxa"/>
            <w:vAlign w:val="bottom"/>
          </w:tcPr>
          <w:p w14:paraId="0AA07164" w14:textId="19FFD217" w:rsidR="00657654" w:rsidRDefault="00AD525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2338" w:type="dxa"/>
            <w:vAlign w:val="bottom"/>
          </w:tcPr>
          <w:p w14:paraId="482AD0F6" w14:textId="6B1CCE98" w:rsidR="0065765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2338" w:type="dxa"/>
            <w:vAlign w:val="bottom"/>
          </w:tcPr>
          <w:p w14:paraId="2D9F39B8" w14:textId="38D78B07" w:rsidR="00657654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9</w:t>
            </w:r>
          </w:p>
        </w:tc>
      </w:tr>
      <w:tr w:rsidR="005F488E" w:rsidRPr="004268F4" w14:paraId="7382BA8A" w14:textId="77777777" w:rsidTr="004268F4">
        <w:tc>
          <w:tcPr>
            <w:tcW w:w="2337" w:type="dxa"/>
            <w:vAlign w:val="bottom"/>
          </w:tcPr>
          <w:p w14:paraId="531EE3F7" w14:textId="0D58E8DF" w:rsidR="005F488E" w:rsidRDefault="005F488E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2-637</w:t>
            </w:r>
          </w:p>
        </w:tc>
        <w:tc>
          <w:tcPr>
            <w:tcW w:w="2337" w:type="dxa"/>
            <w:vAlign w:val="bottom"/>
          </w:tcPr>
          <w:p w14:paraId="631C51A5" w14:textId="35A3332A" w:rsidR="005F488E" w:rsidRDefault="00AD525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50751BC1" w14:textId="0808AF33" w:rsidR="005F488E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37B69BC6" w14:textId="4C8D48A8" w:rsidR="005F488E" w:rsidRPr="004268F4" w:rsidRDefault="005E47C0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2E4029AC" w14:textId="77777777" w:rsidR="004268F4" w:rsidRPr="004268F4" w:rsidRDefault="004268F4" w:rsidP="004268F4">
      <w:pPr>
        <w:spacing w:after="0" w:line="240" w:lineRule="auto"/>
        <w:rPr>
          <w:rFonts w:ascii="Times New Roman" w:hAnsi="Times New Roman" w:cs="Times New Roman"/>
        </w:rPr>
      </w:pPr>
      <w:r w:rsidRPr="004268F4">
        <w:rPr>
          <w:rFonts w:ascii="Times New Roman" w:hAnsi="Times New Roman" w:cs="Times New Roman"/>
        </w:rPr>
        <w:t xml:space="preserve">Ka/Ks were plotted for every 70 codons. Values greater than one suggest the potential for positive selection. ---- indicates a lack of polymorphic data in the window to calculate a Ka/Ks value. </w:t>
      </w:r>
    </w:p>
    <w:p w14:paraId="57A1DE9E" w14:textId="77777777" w:rsidR="00257037" w:rsidRPr="004268F4" w:rsidRDefault="00257037">
      <w:pPr>
        <w:rPr>
          <w:rFonts w:ascii="Times New Roman" w:hAnsi="Times New Roman" w:cs="Times New Roman"/>
        </w:rPr>
      </w:pPr>
    </w:p>
    <w:sectPr w:rsidR="00257037" w:rsidRPr="00426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8F4"/>
    <w:rsid w:val="00061F58"/>
    <w:rsid w:val="001B37C2"/>
    <w:rsid w:val="00257037"/>
    <w:rsid w:val="004268F4"/>
    <w:rsid w:val="005E47C0"/>
    <w:rsid w:val="005F488E"/>
    <w:rsid w:val="00657654"/>
    <w:rsid w:val="006D2171"/>
    <w:rsid w:val="00871774"/>
    <w:rsid w:val="00AD5252"/>
    <w:rsid w:val="00C8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688E2"/>
  <w15:chartTrackingRefBased/>
  <w15:docId w15:val="{0BF43880-5CE0-409A-89C0-E3188098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5</cp:revision>
  <dcterms:created xsi:type="dcterms:W3CDTF">2019-02-03T03:59:00Z</dcterms:created>
  <dcterms:modified xsi:type="dcterms:W3CDTF">2020-06-21T17:54:00Z</dcterms:modified>
</cp:coreProperties>
</file>